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174C53" w14:textId="77777777" w:rsidR="006C1A45" w:rsidRDefault="006C1A45" w:rsidP="006C1A45">
      <w:pPr>
        <w:pStyle w:val="Body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/>
          <w:b/>
          <w:bCs/>
        </w:rPr>
        <w:t xml:space="preserve">Supplementary Table 2:  </w:t>
      </w:r>
      <w:r>
        <w:rPr>
          <w:rFonts w:ascii="Times New Roman"/>
        </w:rPr>
        <w:t>mcDESPOT imaging protocols optimized for young children</w:t>
      </w:r>
    </w:p>
    <w:p w14:paraId="7ED7C77E" w14:textId="77777777" w:rsidR="006C1A45" w:rsidRDefault="006C1A45" w:rsidP="006C1A45">
      <w:pPr>
        <w:pStyle w:val="Body"/>
        <w:rPr>
          <w:rFonts w:ascii="Times New Roman" w:eastAsia="Times New Roman" w:hAnsi="Times New Roman" w:cs="Times New Roman"/>
          <w:b/>
          <w:bCs/>
        </w:rPr>
      </w:pPr>
    </w:p>
    <w:p w14:paraId="370D2795" w14:textId="77777777" w:rsidR="006C1A45" w:rsidRDefault="006C1A45" w:rsidP="006C1A45">
      <w:pPr>
        <w:pStyle w:val="Body"/>
        <w:jc w:val="center"/>
        <w:rPr>
          <w:rFonts w:ascii="Times New Roman" w:eastAsia="Times New Roman" w:hAnsi="Times New Roman" w:cs="Times New Roman"/>
          <w:b/>
          <w:bCs/>
        </w:rPr>
      </w:pPr>
      <w:bookmarkStart w:id="0" w:name="_GoBack"/>
      <w:bookmarkEnd w:id="0"/>
    </w:p>
    <w:tbl>
      <w:tblPr>
        <w:tblW w:w="9333" w:type="dxa"/>
        <w:jc w:val="center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76"/>
        <w:gridCol w:w="1454"/>
        <w:gridCol w:w="1450"/>
        <w:gridCol w:w="1451"/>
        <w:gridCol w:w="1451"/>
        <w:gridCol w:w="1451"/>
      </w:tblGrid>
      <w:tr w:rsidR="006C1A45" w14:paraId="5492219B" w14:textId="77777777" w:rsidTr="005E23C4">
        <w:trPr>
          <w:trHeight w:val="531"/>
          <w:tblHeader/>
          <w:jc w:val="center"/>
        </w:trPr>
        <w:tc>
          <w:tcPr>
            <w:tcW w:w="20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44DE2" w14:textId="77777777" w:rsidR="006C1A45" w:rsidRDefault="006C1A45" w:rsidP="005E23C4">
            <w:pPr>
              <w:pStyle w:val="FreeForm"/>
              <w:keepNext/>
              <w:outlineLvl w:val="1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Age Group (months)</w:t>
            </w:r>
          </w:p>
        </w:tc>
        <w:tc>
          <w:tcPr>
            <w:tcW w:w="14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C86E8" w14:textId="77777777" w:rsidR="006C1A45" w:rsidRDefault="006C1A45" w:rsidP="005E23C4">
            <w:pPr>
              <w:pStyle w:val="FreeForm"/>
              <w:keepNext/>
              <w:jc w:val="center"/>
              <w:outlineLvl w:val="1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 xml:space="preserve">3-9 </w:t>
            </w:r>
          </w:p>
        </w:tc>
        <w:tc>
          <w:tcPr>
            <w:tcW w:w="14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047C5" w14:textId="77777777" w:rsidR="006C1A45" w:rsidRDefault="006C1A45" w:rsidP="005E23C4">
            <w:pPr>
              <w:pStyle w:val="FreeForm"/>
              <w:keepNext/>
              <w:jc w:val="center"/>
              <w:outlineLvl w:val="1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9-16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E5A70" w14:textId="77777777" w:rsidR="006C1A45" w:rsidRDefault="006C1A45" w:rsidP="005E23C4">
            <w:pPr>
              <w:pStyle w:val="FreeForm"/>
              <w:keepNext/>
              <w:jc w:val="center"/>
              <w:outlineLvl w:val="1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16-28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0368E" w14:textId="77777777" w:rsidR="006C1A45" w:rsidRDefault="006C1A45" w:rsidP="005E23C4">
            <w:pPr>
              <w:pStyle w:val="FreeForm"/>
              <w:keepNext/>
              <w:jc w:val="center"/>
              <w:outlineLvl w:val="1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28-48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9C473" w14:textId="77777777" w:rsidR="006C1A45" w:rsidRDefault="006C1A45" w:rsidP="005E23C4">
            <w:pPr>
              <w:pStyle w:val="FreeForm"/>
              <w:keepNext/>
              <w:jc w:val="center"/>
              <w:outlineLvl w:val="1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48+</w:t>
            </w:r>
          </w:p>
        </w:tc>
      </w:tr>
      <w:tr w:rsidR="006C1A45" w14:paraId="1AA2F4C5" w14:textId="77777777" w:rsidTr="005E23C4">
        <w:trPr>
          <w:trHeight w:val="518"/>
          <w:jc w:val="center"/>
        </w:trPr>
        <w:tc>
          <w:tcPr>
            <w:tcW w:w="20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00923" w14:textId="77777777" w:rsidR="006C1A45" w:rsidRDefault="006C1A45" w:rsidP="005E23C4">
            <w:pPr>
              <w:pStyle w:val="FreeForm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Acquisition Time (min:sec)</w:t>
            </w:r>
          </w:p>
        </w:tc>
        <w:tc>
          <w:tcPr>
            <w:tcW w:w="14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B29C7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8:22</w:t>
            </w:r>
          </w:p>
        </w:tc>
        <w:tc>
          <w:tcPr>
            <w:tcW w:w="14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E9B9E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8:42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504EA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21:38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A836A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24:20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03D78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22:45</w:t>
            </w:r>
          </w:p>
        </w:tc>
      </w:tr>
      <w:tr w:rsidR="006C1A45" w14:paraId="5DF9FE36" w14:textId="77777777" w:rsidTr="005E23C4">
        <w:trPr>
          <w:trHeight w:val="505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4EAAD" w14:textId="77777777" w:rsidR="006C1A45" w:rsidRDefault="006C1A45" w:rsidP="005E23C4">
            <w:pPr>
              <w:pStyle w:val="FreeForm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Field of View (cm</w:t>
            </w:r>
            <w:r>
              <w:rPr>
                <w:rFonts w:ascii="Times New Roman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BE922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4 x 14 x 1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B819C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7 x 17 x 14.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829B9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8 x 18 x 1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54EFC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20 x 20 x 1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3FCE7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20x20x16.5</w:t>
            </w:r>
          </w:p>
        </w:tc>
      </w:tr>
      <w:tr w:rsidR="006C1A45" w14:paraId="7DABFE6A" w14:textId="77777777" w:rsidTr="005E23C4">
        <w:trPr>
          <w:trHeight w:val="505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A44B8" w14:textId="77777777" w:rsidR="006C1A45" w:rsidRDefault="006C1A45" w:rsidP="005E23C4">
            <w:pPr>
              <w:pStyle w:val="FreeForm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SPGR TR / TE (ms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B1E48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2 / 5.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5AF63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2 / 5.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62CEE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2 / 5.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65045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1 / 5.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24E8B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0 / 4.8</w:t>
            </w:r>
          </w:p>
        </w:tc>
      </w:tr>
      <w:tr w:rsidR="006C1A45" w14:paraId="4DF2F884" w14:textId="77777777" w:rsidTr="005E23C4">
        <w:trPr>
          <w:trHeight w:val="505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C1321" w14:textId="77777777" w:rsidR="006C1A45" w:rsidRDefault="006C1A45" w:rsidP="005E23C4">
            <w:pPr>
              <w:pStyle w:val="FreeForm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SPGR Flip Angles (degrees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6C51C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pacing w:val="-10"/>
                <w:sz w:val="20"/>
                <w:szCs w:val="20"/>
              </w:rPr>
              <w:t>2, 3, 4, 5, 7, 9, 11, 1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4A122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pacing w:val="-10"/>
                <w:sz w:val="20"/>
                <w:szCs w:val="20"/>
              </w:rPr>
              <w:t>2, 3, 4, 5, 7, 9, 11, 1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666A7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pacing w:val="-10"/>
                <w:sz w:val="20"/>
                <w:szCs w:val="20"/>
              </w:rPr>
              <w:t>2, 3, 4, 5, 7, 9, 11, 1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CCB36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pacing w:val="-10"/>
                <w:sz w:val="20"/>
                <w:szCs w:val="20"/>
              </w:rPr>
              <w:t>2, 3, 4, 5, 7, 9, 12, 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CDFD1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pacing w:val="-10"/>
                <w:sz w:val="20"/>
                <w:szCs w:val="20"/>
              </w:rPr>
              <w:t>3, 4, 5, 6, 7, 9, 13, 18</w:t>
            </w:r>
          </w:p>
        </w:tc>
      </w:tr>
      <w:tr w:rsidR="006C1A45" w14:paraId="51E99ABA" w14:textId="77777777" w:rsidTr="005E23C4">
        <w:trPr>
          <w:trHeight w:val="505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4C481" w14:textId="77777777" w:rsidR="006C1A45" w:rsidRDefault="006C1A45" w:rsidP="005E23C4">
            <w:pPr>
              <w:pStyle w:val="FreeForm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IR-SPGR Inversion Time (ms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37FEC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600 / 95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F72B3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600 / 9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02181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500 / 85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241F4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500 / 8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923A7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450 / 750</w:t>
            </w:r>
          </w:p>
        </w:tc>
      </w:tr>
      <w:tr w:rsidR="006C1A45" w14:paraId="330C786B" w14:textId="77777777" w:rsidTr="005E23C4">
        <w:trPr>
          <w:trHeight w:val="505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1C257" w14:textId="77777777" w:rsidR="006C1A45" w:rsidRDefault="006C1A45" w:rsidP="005E23C4">
            <w:pPr>
              <w:pStyle w:val="FreeForm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bSSFP TR / TE (ms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9453E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0 / 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239DB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0.2 / 5.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27AB2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0 / 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9ED7B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9.8 / 4.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87A65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10 / 4.8</w:t>
            </w:r>
          </w:p>
        </w:tc>
      </w:tr>
      <w:tr w:rsidR="006C1A45" w14:paraId="79D4C5F8" w14:textId="77777777" w:rsidTr="005E23C4">
        <w:trPr>
          <w:trHeight w:val="758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460F0" w14:textId="77777777" w:rsidR="006C1A45" w:rsidRDefault="006C1A45" w:rsidP="005E23C4">
            <w:pPr>
              <w:pStyle w:val="FreeForm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bSSFP Flip Angles (degrees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79648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9, 14, 20, 27, 34, 41, 56, 7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CF963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9, 14, 20, 27, 34, 41, 56, 7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816E8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9, 14, 20, 27, 34, 41, 56, 7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38C80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9, 14, 20, 27, 34, 41, 56, 7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1CDE6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9, 14, 20, 27, 34, 41, 56, 70</w:t>
            </w:r>
          </w:p>
        </w:tc>
      </w:tr>
      <w:tr w:rsidR="006C1A45" w14:paraId="64C43280" w14:textId="77777777" w:rsidTr="005E23C4">
        <w:trPr>
          <w:trHeight w:val="758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BBDFE" w14:textId="77777777" w:rsidR="006C1A45" w:rsidRDefault="006C1A45" w:rsidP="005E23C4">
            <w:pPr>
              <w:pStyle w:val="FreeForm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Unprotected dB*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49FB4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5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F7B8E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6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3D526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6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4CF1F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7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ABA91" w14:textId="77777777" w:rsidR="006C1A45" w:rsidRDefault="006C1A45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82</w:t>
            </w:r>
          </w:p>
        </w:tc>
      </w:tr>
    </w:tbl>
    <w:p w14:paraId="342E33ED" w14:textId="77777777" w:rsidR="005A56CE" w:rsidRPr="006C1A45" w:rsidRDefault="005A56CE" w:rsidP="006C1A45"/>
    <w:sectPr w:rsidR="005A56CE" w:rsidRPr="006C1A45">
      <w:headerReference w:type="default" r:id="rId8"/>
      <w:footerReference w:type="default" r:id="rId9"/>
      <w:pgSz w:w="12240" w:h="15840"/>
      <w:pgMar w:top="1440" w:right="1467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4E69B6" w14:textId="77777777" w:rsidR="00060A1E" w:rsidRDefault="00B420B9">
      <w:r>
        <w:separator/>
      </w:r>
    </w:p>
  </w:endnote>
  <w:endnote w:type="continuationSeparator" w:id="0">
    <w:p w14:paraId="16F2E280" w14:textId="77777777" w:rsidR="00060A1E" w:rsidRDefault="00B420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80D4E7" w14:textId="77777777" w:rsidR="004C6F55" w:rsidRDefault="006C1A45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8AE323" w14:textId="77777777" w:rsidR="00060A1E" w:rsidRDefault="00B420B9">
      <w:r>
        <w:separator/>
      </w:r>
    </w:p>
  </w:footnote>
  <w:footnote w:type="continuationSeparator" w:id="0">
    <w:p w14:paraId="795D9015" w14:textId="77777777" w:rsidR="00060A1E" w:rsidRDefault="00B420B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B4E343" w14:textId="77777777" w:rsidR="004C6F55" w:rsidRDefault="006C1A45">
    <w:pPr>
      <w:pStyle w:val="HeaderFoot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D5F85"/>
    <w:multiLevelType w:val="multilevel"/>
    <w:tmpl w:val="6EE23B6A"/>
    <w:styleLink w:val="List21"/>
    <w:lvl w:ilvl="0">
      <w:start w:val="12"/>
      <w:numFmt w:val="decimal"/>
      <w:lvlText w:val="%1."/>
      <w:lvlJc w:val="left"/>
      <w:pPr>
        <w:tabs>
          <w:tab w:val="num" w:pos="340"/>
        </w:tabs>
        <w:ind w:left="1060" w:hanging="10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00"/>
        </w:tabs>
        <w:ind w:left="1420" w:hanging="10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60"/>
        </w:tabs>
        <w:ind w:left="1780" w:hanging="10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20"/>
        </w:tabs>
        <w:ind w:left="2140" w:hanging="10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780"/>
        </w:tabs>
        <w:ind w:left="2500" w:hanging="10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40"/>
        </w:tabs>
        <w:ind w:left="2860" w:hanging="10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00"/>
        </w:tabs>
        <w:ind w:left="3220" w:hanging="10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60"/>
        </w:tabs>
        <w:ind w:left="3580" w:hanging="10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20"/>
        </w:tabs>
        <w:ind w:left="3940" w:hanging="1060"/>
      </w:pPr>
      <w:rPr>
        <w:rFonts w:ascii="Times New Roman" w:eastAsia="Times New Roman" w:hAnsi="Times New Roman" w:cs="Times New Roman"/>
        <w:position w:val="0"/>
      </w:rPr>
    </w:lvl>
  </w:abstractNum>
  <w:abstractNum w:abstractNumId="1">
    <w:nsid w:val="3CC3565D"/>
    <w:multiLevelType w:val="multilevel"/>
    <w:tmpl w:val="CC56AB5C"/>
    <w:lvl w:ilvl="0">
      <w:start w:val="18"/>
      <w:numFmt w:val="decimal"/>
      <w:lvlText w:val="%1."/>
      <w:lvlJc w:val="left"/>
      <w:pPr>
        <w:tabs>
          <w:tab w:val="num" w:pos="340"/>
        </w:tabs>
        <w:ind w:left="1060" w:hanging="10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00"/>
        </w:tabs>
        <w:ind w:left="1420" w:hanging="10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60"/>
        </w:tabs>
        <w:ind w:left="1780" w:hanging="10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20"/>
        </w:tabs>
        <w:ind w:left="2140" w:hanging="10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780"/>
        </w:tabs>
        <w:ind w:left="2500" w:hanging="10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40"/>
        </w:tabs>
        <w:ind w:left="2860" w:hanging="10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00"/>
        </w:tabs>
        <w:ind w:left="3220" w:hanging="10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60"/>
        </w:tabs>
        <w:ind w:left="3580" w:hanging="10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20"/>
        </w:tabs>
        <w:ind w:left="3940" w:hanging="1060"/>
      </w:pPr>
      <w:rPr>
        <w:rFonts w:ascii="Times New Roman" w:eastAsia="Times New Roman" w:hAnsi="Times New Roman" w:cs="Times New Roman"/>
        <w:position w:val="0"/>
      </w:rPr>
    </w:lvl>
  </w:abstractNum>
  <w:abstractNum w:abstractNumId="2">
    <w:nsid w:val="3DB92104"/>
    <w:multiLevelType w:val="multilevel"/>
    <w:tmpl w:val="A404A7C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2">
      <w:start w:val="1"/>
      <w:numFmt w:val="lowerRoman"/>
      <w:lvlText w:val="%3."/>
      <w:lvlJc w:val="left"/>
      <w:pPr>
        <w:tabs>
          <w:tab w:val="num" w:pos="1080"/>
        </w:tabs>
        <w:ind w:left="10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3">
      <w:start w:val="1"/>
      <w:numFmt w:val="decimal"/>
      <w:lvlText w:val="%4."/>
      <w:lvlJc w:val="left"/>
      <w:pPr>
        <w:tabs>
          <w:tab w:val="num" w:pos="1440"/>
        </w:tabs>
        <w:ind w:left="14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4">
      <w:start w:val="1"/>
      <w:numFmt w:val="lowerLetter"/>
      <w:lvlText w:val="%5."/>
      <w:lvlJc w:val="left"/>
      <w:pPr>
        <w:tabs>
          <w:tab w:val="num" w:pos="1800"/>
        </w:tabs>
        <w:ind w:left="180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5">
      <w:start w:val="1"/>
      <w:numFmt w:val="lowerRoman"/>
      <w:lvlText w:val="%6."/>
      <w:lvlJc w:val="left"/>
      <w:pPr>
        <w:tabs>
          <w:tab w:val="num" w:pos="2160"/>
        </w:tabs>
        <w:ind w:left="21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</w:abstractNum>
  <w:abstractNum w:abstractNumId="3">
    <w:nsid w:val="3EF75100"/>
    <w:multiLevelType w:val="multilevel"/>
    <w:tmpl w:val="61CAE90E"/>
    <w:lvl w:ilvl="0">
      <w:start w:val="1"/>
      <w:numFmt w:val="decimal"/>
      <w:lvlText w:val="%1."/>
      <w:lvlJc w:val="left"/>
      <w:pPr>
        <w:tabs>
          <w:tab w:val="num" w:pos="240"/>
        </w:tabs>
        <w:ind w:left="960" w:hanging="9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600"/>
        </w:tabs>
        <w:ind w:left="1320" w:hanging="9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960"/>
        </w:tabs>
        <w:ind w:left="1680" w:hanging="9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320"/>
        </w:tabs>
        <w:ind w:left="2040" w:hanging="9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680"/>
        </w:tabs>
        <w:ind w:left="2400" w:hanging="9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040"/>
        </w:tabs>
        <w:ind w:left="2760" w:hanging="9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400"/>
        </w:tabs>
        <w:ind w:left="3120" w:hanging="9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760"/>
        </w:tabs>
        <w:ind w:left="3480" w:hanging="9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120"/>
        </w:tabs>
        <w:ind w:left="3840" w:hanging="960"/>
      </w:pPr>
      <w:rPr>
        <w:rFonts w:ascii="Times New Roman" w:eastAsia="Times New Roman" w:hAnsi="Times New Roman" w:cs="Times New Roman"/>
        <w:position w:val="0"/>
      </w:rPr>
    </w:lvl>
  </w:abstractNum>
  <w:abstractNum w:abstractNumId="4">
    <w:nsid w:val="426F6E0B"/>
    <w:multiLevelType w:val="multilevel"/>
    <w:tmpl w:val="CD30270E"/>
    <w:lvl w:ilvl="0">
      <w:start w:val="24"/>
      <w:numFmt w:val="decimal"/>
      <w:lvlText w:val="%1."/>
      <w:lvlJc w:val="left"/>
      <w:pPr>
        <w:tabs>
          <w:tab w:val="num" w:pos="340"/>
        </w:tabs>
        <w:ind w:left="1060" w:hanging="10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00"/>
        </w:tabs>
        <w:ind w:left="1420" w:hanging="10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60"/>
        </w:tabs>
        <w:ind w:left="1780" w:hanging="10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20"/>
        </w:tabs>
        <w:ind w:left="2140" w:hanging="10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780"/>
        </w:tabs>
        <w:ind w:left="2500" w:hanging="10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40"/>
        </w:tabs>
        <w:ind w:left="2860" w:hanging="10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00"/>
        </w:tabs>
        <w:ind w:left="3220" w:hanging="10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60"/>
        </w:tabs>
        <w:ind w:left="3580" w:hanging="10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20"/>
        </w:tabs>
        <w:ind w:left="3940" w:hanging="1060"/>
      </w:pPr>
      <w:rPr>
        <w:rFonts w:ascii="Times New Roman" w:eastAsia="Times New Roman" w:hAnsi="Times New Roman" w:cs="Times New Roman"/>
        <w:position w:val="0"/>
      </w:rPr>
    </w:lvl>
  </w:abstractNum>
  <w:abstractNum w:abstractNumId="5">
    <w:nsid w:val="4B747758"/>
    <w:multiLevelType w:val="multilevel"/>
    <w:tmpl w:val="5548052C"/>
    <w:lvl w:ilvl="0">
      <w:start w:val="10"/>
      <w:numFmt w:val="decimal"/>
      <w:lvlText w:val="%1."/>
      <w:lvlJc w:val="left"/>
      <w:pPr>
        <w:tabs>
          <w:tab w:val="num" w:pos="340"/>
        </w:tabs>
        <w:ind w:left="1060" w:hanging="10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00"/>
        </w:tabs>
        <w:ind w:left="1420" w:hanging="10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60"/>
        </w:tabs>
        <w:ind w:left="1780" w:hanging="10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20"/>
        </w:tabs>
        <w:ind w:left="2140" w:hanging="10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780"/>
        </w:tabs>
        <w:ind w:left="2500" w:hanging="10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40"/>
        </w:tabs>
        <w:ind w:left="2860" w:hanging="10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00"/>
        </w:tabs>
        <w:ind w:left="3220" w:hanging="10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60"/>
        </w:tabs>
        <w:ind w:left="3580" w:hanging="10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20"/>
        </w:tabs>
        <w:ind w:left="3940" w:hanging="1060"/>
      </w:pPr>
      <w:rPr>
        <w:rFonts w:ascii="Times New Roman" w:eastAsia="Times New Roman" w:hAnsi="Times New Roman" w:cs="Times New Roman"/>
        <w:position w:val="0"/>
      </w:rPr>
    </w:lvl>
  </w:abstractNum>
  <w:abstractNum w:abstractNumId="6">
    <w:nsid w:val="4BB807B1"/>
    <w:multiLevelType w:val="multilevel"/>
    <w:tmpl w:val="8FA2AD44"/>
    <w:lvl w:ilvl="0">
      <w:start w:val="1"/>
      <w:numFmt w:val="decimal"/>
      <w:lvlText w:val="%1."/>
      <w:lvlJc w:val="left"/>
      <w:pPr>
        <w:tabs>
          <w:tab w:val="num" w:pos="340"/>
        </w:tabs>
        <w:ind w:left="1060" w:hanging="10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00"/>
        </w:tabs>
        <w:ind w:left="1420" w:hanging="10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60"/>
        </w:tabs>
        <w:ind w:left="1780" w:hanging="10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20"/>
        </w:tabs>
        <w:ind w:left="2140" w:hanging="10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780"/>
        </w:tabs>
        <w:ind w:left="2500" w:hanging="10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40"/>
        </w:tabs>
        <w:ind w:left="2860" w:hanging="10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00"/>
        </w:tabs>
        <w:ind w:left="3220" w:hanging="10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60"/>
        </w:tabs>
        <w:ind w:left="3580" w:hanging="10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20"/>
        </w:tabs>
        <w:ind w:left="3940" w:hanging="1060"/>
      </w:pPr>
      <w:rPr>
        <w:rFonts w:ascii="Times New Roman" w:eastAsia="Times New Roman" w:hAnsi="Times New Roman" w:cs="Times New Roman"/>
        <w:position w:val="0"/>
      </w:rPr>
    </w:lvl>
  </w:abstractNum>
  <w:abstractNum w:abstractNumId="7">
    <w:nsid w:val="50674C20"/>
    <w:multiLevelType w:val="multilevel"/>
    <w:tmpl w:val="7DF0F040"/>
    <w:styleLink w:val="List1"/>
    <w:lvl w:ilvl="0">
      <w:start w:val="42"/>
      <w:numFmt w:val="decimal"/>
      <w:lvlText w:val="%1."/>
      <w:lvlJc w:val="left"/>
      <w:pPr>
        <w:tabs>
          <w:tab w:val="num" w:pos="340"/>
        </w:tabs>
        <w:ind w:left="1060" w:hanging="10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00"/>
        </w:tabs>
        <w:ind w:left="1420" w:hanging="10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60"/>
        </w:tabs>
        <w:ind w:left="1780" w:hanging="10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20"/>
        </w:tabs>
        <w:ind w:left="2140" w:hanging="10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780"/>
        </w:tabs>
        <w:ind w:left="2500" w:hanging="10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40"/>
        </w:tabs>
        <w:ind w:left="2860" w:hanging="10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00"/>
        </w:tabs>
        <w:ind w:left="3220" w:hanging="10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60"/>
        </w:tabs>
        <w:ind w:left="3580" w:hanging="10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20"/>
        </w:tabs>
        <w:ind w:left="3940" w:hanging="1060"/>
      </w:pPr>
      <w:rPr>
        <w:rFonts w:ascii="Times New Roman" w:eastAsia="Times New Roman" w:hAnsi="Times New Roman" w:cs="Times New Roman"/>
        <w:position w:val="0"/>
      </w:rPr>
    </w:lvl>
  </w:abstractNum>
  <w:abstractNum w:abstractNumId="8">
    <w:nsid w:val="53971381"/>
    <w:multiLevelType w:val="multilevel"/>
    <w:tmpl w:val="D7940A2C"/>
    <w:styleLink w:val="List10"/>
    <w:lvl w:ilvl="0">
      <w:start w:val="35"/>
      <w:numFmt w:val="decimal"/>
      <w:lvlText w:val="%1."/>
      <w:lvlJc w:val="left"/>
      <w:pPr>
        <w:tabs>
          <w:tab w:val="num" w:pos="360"/>
        </w:tabs>
        <w:ind w:left="1080" w:hanging="108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1440" w:hanging="108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80"/>
        </w:tabs>
        <w:ind w:left="1800" w:hanging="108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40"/>
        </w:tabs>
        <w:ind w:left="2160" w:hanging="108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800"/>
        </w:tabs>
        <w:ind w:left="2520" w:hanging="108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60"/>
        </w:tabs>
        <w:ind w:left="2880" w:hanging="108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3240" w:hanging="108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3600" w:hanging="108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960" w:hanging="1080"/>
      </w:pPr>
      <w:rPr>
        <w:rFonts w:ascii="Times New Roman" w:eastAsia="Times New Roman" w:hAnsi="Times New Roman" w:cs="Times New Roman"/>
        <w:position w:val="0"/>
      </w:rPr>
    </w:lvl>
  </w:abstractNum>
  <w:abstractNum w:abstractNumId="9">
    <w:nsid w:val="61B77A07"/>
    <w:multiLevelType w:val="multilevel"/>
    <w:tmpl w:val="6650A944"/>
    <w:lvl w:ilvl="0">
      <w:start w:val="1"/>
      <w:numFmt w:val="decimal"/>
      <w:lvlText w:val="%1."/>
      <w:lvlJc w:val="left"/>
      <w:pPr>
        <w:tabs>
          <w:tab w:val="num" w:pos="340"/>
        </w:tabs>
        <w:ind w:left="1060" w:hanging="10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00"/>
        </w:tabs>
        <w:ind w:left="1420" w:hanging="10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60"/>
        </w:tabs>
        <w:ind w:left="1780" w:hanging="10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20"/>
        </w:tabs>
        <w:ind w:left="2140" w:hanging="10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780"/>
        </w:tabs>
        <w:ind w:left="2500" w:hanging="10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40"/>
        </w:tabs>
        <w:ind w:left="2860" w:hanging="10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00"/>
        </w:tabs>
        <w:ind w:left="3220" w:hanging="10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60"/>
        </w:tabs>
        <w:ind w:left="3580" w:hanging="10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20"/>
        </w:tabs>
        <w:ind w:left="3940" w:hanging="1060"/>
      </w:pPr>
      <w:rPr>
        <w:rFonts w:ascii="Times New Roman" w:eastAsia="Times New Roman" w:hAnsi="Times New Roman" w:cs="Times New Roman"/>
        <w:position w:val="0"/>
      </w:rPr>
    </w:lvl>
  </w:abstractNum>
  <w:abstractNum w:abstractNumId="10">
    <w:nsid w:val="63A86AA0"/>
    <w:multiLevelType w:val="multilevel"/>
    <w:tmpl w:val="A26A45A0"/>
    <w:lvl w:ilvl="0">
      <w:start w:val="15"/>
      <w:numFmt w:val="decimal"/>
      <w:lvlText w:val="%1."/>
      <w:lvlJc w:val="left"/>
      <w:pPr>
        <w:tabs>
          <w:tab w:val="num" w:pos="360"/>
        </w:tabs>
        <w:ind w:left="1080" w:hanging="108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1440" w:hanging="108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80"/>
        </w:tabs>
        <w:ind w:left="1800" w:hanging="108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40"/>
        </w:tabs>
        <w:ind w:left="2160" w:hanging="108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800"/>
        </w:tabs>
        <w:ind w:left="2520" w:hanging="108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60"/>
        </w:tabs>
        <w:ind w:left="2880" w:hanging="108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3240" w:hanging="108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3600" w:hanging="108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960" w:hanging="1080"/>
      </w:pPr>
      <w:rPr>
        <w:rFonts w:ascii="Times New Roman" w:eastAsia="Times New Roman" w:hAnsi="Times New Roman" w:cs="Times New Roman"/>
        <w:position w:val="0"/>
      </w:rPr>
    </w:lvl>
  </w:abstractNum>
  <w:abstractNum w:abstractNumId="11">
    <w:nsid w:val="746517BC"/>
    <w:multiLevelType w:val="multilevel"/>
    <w:tmpl w:val="5764F2A8"/>
    <w:styleLink w:val="List0"/>
    <w:lvl w:ilvl="0">
      <w:start w:val="2"/>
      <w:numFmt w:val="decimal"/>
      <w:lvlText w:val="%1."/>
      <w:lvlJc w:val="left"/>
      <w:pPr>
        <w:tabs>
          <w:tab w:val="num" w:pos="240"/>
        </w:tabs>
        <w:ind w:left="960" w:hanging="9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600"/>
        </w:tabs>
        <w:ind w:left="1320" w:hanging="9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960"/>
        </w:tabs>
        <w:ind w:left="1680" w:hanging="9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320"/>
        </w:tabs>
        <w:ind w:left="2040" w:hanging="9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680"/>
        </w:tabs>
        <w:ind w:left="2400" w:hanging="9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040"/>
        </w:tabs>
        <w:ind w:left="2760" w:hanging="9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400"/>
        </w:tabs>
        <w:ind w:left="3120" w:hanging="9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760"/>
        </w:tabs>
        <w:ind w:left="3480" w:hanging="9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120"/>
        </w:tabs>
        <w:ind w:left="3840" w:hanging="960"/>
      </w:pPr>
      <w:rPr>
        <w:rFonts w:ascii="Times New Roman" w:eastAsia="Times New Roman" w:hAnsi="Times New Roman" w:cs="Times New Roman"/>
        <w:position w:val="0"/>
      </w:rPr>
    </w:lvl>
  </w:abstractNum>
  <w:num w:numId="1">
    <w:abstractNumId w:val="3"/>
  </w:num>
  <w:num w:numId="2">
    <w:abstractNumId w:val="2"/>
  </w:num>
  <w:num w:numId="3">
    <w:abstractNumId w:val="11"/>
  </w:num>
  <w:num w:numId="4">
    <w:abstractNumId w:val="6"/>
  </w:num>
  <w:num w:numId="5">
    <w:abstractNumId w:val="5"/>
  </w:num>
  <w:num w:numId="6">
    <w:abstractNumId w:val="9"/>
  </w:num>
  <w:num w:numId="7">
    <w:abstractNumId w:val="0"/>
  </w:num>
  <w:num w:numId="8">
    <w:abstractNumId w:val="10"/>
  </w:num>
  <w:num w:numId="9">
    <w:abstractNumId w:val="1"/>
  </w:num>
  <w:num w:numId="10">
    <w:abstractNumId w:val="4"/>
  </w:num>
  <w:num w:numId="11">
    <w:abstractNumId w:val="8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6BC"/>
    <w:rsid w:val="00060A1E"/>
    <w:rsid w:val="00346C15"/>
    <w:rsid w:val="005A56CE"/>
    <w:rsid w:val="006C1A45"/>
    <w:rsid w:val="00A03FD3"/>
    <w:rsid w:val="00B278EF"/>
    <w:rsid w:val="00B420B9"/>
    <w:rsid w:val="00C95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266A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956BC"/>
    <w:rPr>
      <w:u w:val="single"/>
    </w:rPr>
  </w:style>
  <w:style w:type="paragraph" w:customStyle="1" w:styleId="HeaderFooter">
    <w:name w:val="Header &amp; Footer"/>
    <w:rsid w:val="00C956B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360"/>
      </w:tabs>
    </w:pPr>
    <w:rPr>
      <w:rFonts w:ascii="Helvetica" w:eastAsia="Arial Unicode MS" w:hAnsi="Arial Unicode MS" w:cs="Arial Unicode MS"/>
      <w:color w:val="000000"/>
      <w:sz w:val="20"/>
      <w:szCs w:val="20"/>
      <w:bdr w:val="nil"/>
    </w:rPr>
  </w:style>
  <w:style w:type="paragraph" w:customStyle="1" w:styleId="FreeForm">
    <w:name w:val="Free Form"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bdr w:val="nil"/>
    </w:rPr>
  </w:style>
  <w:style w:type="paragraph" w:customStyle="1" w:styleId="Body">
    <w:name w:val="Body"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bdr w:val="nil"/>
    </w:rPr>
  </w:style>
  <w:style w:type="paragraph" w:customStyle="1" w:styleId="PlainText1">
    <w:name w:val="Plain Text1"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ourier" w:eastAsia="Arial Unicode MS" w:hAnsi="Arial Unicode MS" w:cs="Arial Unicode MS"/>
      <w:color w:val="000000"/>
      <w:bdr w:val="nil"/>
    </w:rPr>
  </w:style>
  <w:style w:type="numbering" w:customStyle="1" w:styleId="List0">
    <w:name w:val="List 0"/>
    <w:basedOn w:val="List10"/>
    <w:rsid w:val="00C956BC"/>
    <w:pPr>
      <w:numPr>
        <w:numId w:val="3"/>
      </w:numPr>
    </w:pPr>
  </w:style>
  <w:style w:type="numbering" w:customStyle="1" w:styleId="List10">
    <w:name w:val="List1"/>
    <w:rsid w:val="00C956BC"/>
    <w:pPr>
      <w:numPr>
        <w:numId w:val="11"/>
      </w:numPr>
    </w:pPr>
  </w:style>
  <w:style w:type="numbering" w:customStyle="1" w:styleId="List1">
    <w:name w:val="List 1"/>
    <w:basedOn w:val="List10"/>
    <w:rsid w:val="00C956BC"/>
    <w:pPr>
      <w:numPr>
        <w:numId w:val="12"/>
      </w:numPr>
    </w:pPr>
  </w:style>
  <w:style w:type="numbering" w:customStyle="1" w:styleId="List21">
    <w:name w:val="List 21"/>
    <w:basedOn w:val="List10"/>
    <w:rsid w:val="00C956BC"/>
    <w:pPr>
      <w:numPr>
        <w:numId w:val="7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Lucida Grande" w:eastAsia="Arial Unicode MS" w:hAnsi="Lucida Grande"/>
      <w:sz w:val="18"/>
      <w:szCs w:val="18"/>
      <w:bdr w:val="n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6BC"/>
    <w:rPr>
      <w:rFonts w:ascii="Lucida Grande" w:eastAsia="Arial Unicode MS" w:hAnsi="Lucida Grande"/>
      <w:sz w:val="18"/>
      <w:szCs w:val="18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956BC"/>
    <w:rPr>
      <w:u w:val="single"/>
    </w:rPr>
  </w:style>
  <w:style w:type="paragraph" w:customStyle="1" w:styleId="HeaderFooter">
    <w:name w:val="Header &amp; Footer"/>
    <w:rsid w:val="00C956B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360"/>
      </w:tabs>
    </w:pPr>
    <w:rPr>
      <w:rFonts w:ascii="Helvetica" w:eastAsia="Arial Unicode MS" w:hAnsi="Arial Unicode MS" w:cs="Arial Unicode MS"/>
      <w:color w:val="000000"/>
      <w:sz w:val="20"/>
      <w:szCs w:val="20"/>
      <w:bdr w:val="nil"/>
    </w:rPr>
  </w:style>
  <w:style w:type="paragraph" w:customStyle="1" w:styleId="FreeForm">
    <w:name w:val="Free Form"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bdr w:val="nil"/>
    </w:rPr>
  </w:style>
  <w:style w:type="paragraph" w:customStyle="1" w:styleId="Body">
    <w:name w:val="Body"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bdr w:val="nil"/>
    </w:rPr>
  </w:style>
  <w:style w:type="paragraph" w:customStyle="1" w:styleId="PlainText1">
    <w:name w:val="Plain Text1"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ourier" w:eastAsia="Arial Unicode MS" w:hAnsi="Arial Unicode MS" w:cs="Arial Unicode MS"/>
      <w:color w:val="000000"/>
      <w:bdr w:val="nil"/>
    </w:rPr>
  </w:style>
  <w:style w:type="numbering" w:customStyle="1" w:styleId="List0">
    <w:name w:val="List 0"/>
    <w:basedOn w:val="List10"/>
    <w:rsid w:val="00C956BC"/>
    <w:pPr>
      <w:numPr>
        <w:numId w:val="3"/>
      </w:numPr>
    </w:pPr>
  </w:style>
  <w:style w:type="numbering" w:customStyle="1" w:styleId="List10">
    <w:name w:val="List1"/>
    <w:rsid w:val="00C956BC"/>
    <w:pPr>
      <w:numPr>
        <w:numId w:val="11"/>
      </w:numPr>
    </w:pPr>
  </w:style>
  <w:style w:type="numbering" w:customStyle="1" w:styleId="List1">
    <w:name w:val="List 1"/>
    <w:basedOn w:val="List10"/>
    <w:rsid w:val="00C956BC"/>
    <w:pPr>
      <w:numPr>
        <w:numId w:val="12"/>
      </w:numPr>
    </w:pPr>
  </w:style>
  <w:style w:type="numbering" w:customStyle="1" w:styleId="List21">
    <w:name w:val="List 21"/>
    <w:basedOn w:val="List10"/>
    <w:rsid w:val="00C956BC"/>
    <w:pPr>
      <w:numPr>
        <w:numId w:val="7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Lucida Grande" w:eastAsia="Arial Unicode MS" w:hAnsi="Lucida Grande"/>
      <w:sz w:val="18"/>
      <w:szCs w:val="18"/>
      <w:bdr w:val="n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6BC"/>
    <w:rPr>
      <w:rFonts w:ascii="Lucida Grande" w:eastAsia="Arial Unicode MS" w:hAnsi="Lucida Grande"/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9</Characters>
  <Application>Microsoft Macintosh Word</Application>
  <DocSecurity>0</DocSecurity>
  <Lines>5</Lines>
  <Paragraphs>1</Paragraphs>
  <ScaleCrop>false</ScaleCrop>
  <Company>Brown University</Company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Dean</dc:creator>
  <cp:keywords/>
  <dc:description/>
  <cp:lastModifiedBy>Douglas Dean</cp:lastModifiedBy>
  <cp:revision>4</cp:revision>
  <dcterms:created xsi:type="dcterms:W3CDTF">2013-11-05T21:28:00Z</dcterms:created>
  <dcterms:modified xsi:type="dcterms:W3CDTF">2013-11-19T16:44:00Z</dcterms:modified>
</cp:coreProperties>
</file>